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14" w:hanging="0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Ortholog species, ortholog ID, percent identity, percent query coverage and GOC of 25 genes of </w:t>
      </w:r>
      <w:r>
        <w:rPr>
          <w:rFonts w:cs="Times New Roman" w:ascii="Times New Roman" w:hAnsi="Times New Roman"/>
          <w:i/>
        </w:rPr>
        <w:t>BoFL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oF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BoSOC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oLF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BoCO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sz w:val="20"/>
          <w:szCs w:val="20"/>
        </w:rPr>
        <w:t xml:space="preserve"> BoVRN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sz w:val="20"/>
          <w:szCs w:val="20"/>
        </w:rPr>
        <w:t xml:space="preserve"> BoVIN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BoSVP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BoSPL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</w:rPr>
        <w:t>B. oleracea</w:t>
      </w:r>
      <w:r>
        <w:rPr/>
        <w:t>.</w:t>
      </w:r>
    </w:p>
    <w:tbl>
      <w:tblPr>
        <w:tblW w:w="10368" w:type="dxa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458"/>
        <w:gridCol w:w="2470"/>
        <w:gridCol w:w="3330"/>
        <w:gridCol w:w="1080"/>
        <w:gridCol w:w="1310"/>
        <w:gridCol w:w="72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tholog speci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log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ty (%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ery coverage (%)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C score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LC1.C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C  (AT5G101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9g46540D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9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FLC3.C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C  (AT5G101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7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5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3g0417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LC4.C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65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5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A06g24000D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3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T.C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T  (AT1G18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2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5g50120D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3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3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T.C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T  (AT1G18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8g37400D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OC1.C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1  (AT2G456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9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3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0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4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4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SOC1.1.C4 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1  (AT2G456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1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4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2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OC1.2.C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4g50370D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2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9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9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FY.C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29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5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Y  (AT5G618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1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C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2385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1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nng4356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C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3g5823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7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5 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1G2805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1.C4.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04423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4g0004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4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2.C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3206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7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4g3723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7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9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C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1G49130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32273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6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CO.C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  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5G1584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6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9g4199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VRN1.C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1g3368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2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37544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VRN2.C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RN2  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4G16845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3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2107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5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VIN3.C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3g7458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4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6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24456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VP.C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3022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P  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2G2254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3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VP.C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8g3492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1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7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P  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2G2254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PL.C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38324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4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6  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1G6917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7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5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PL.C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005470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1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3  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2G3381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5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PL.1.C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4  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1G5316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6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2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6g10070D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9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5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PL.2.C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4  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1G53160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4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4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06g4142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8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8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PL.C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8  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(AT1G02065)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5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6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aCnng0904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0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0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240" w:before="0" w:after="0"/>
        <w:ind w:right="1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</w:rPr>
        <w:t>Table S2A.</w:t>
      </w:r>
      <w:r>
        <w:rPr>
          <w:rFonts w:cs="Times New Roman" w:ascii="Times New Roman" w:hAnsi="Times New Roman"/>
        </w:rPr>
        <w:t xml:space="preserve"> List of newly designed primers on the identified 25 genes used for searching polymorphism by</w:t>
      </w:r>
      <w:r>
        <w:rPr/>
        <w:t xml:space="preserve"> PCR. 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3371"/>
        <w:gridCol w:w="3455"/>
        <w:gridCol w:w="948"/>
        <w:gridCol w:w="1935"/>
      </w:tblGrid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(5'--------------3')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(5'---------------3'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 Size (bp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Regi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LC1.C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GCCTAGAGTGCTAAGTG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CATGTTTCTGTTGAGGT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2:GCAACCTCAACAGAAACA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2:TCAAGTTTCTTTCTCC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ATGGGGAGAAAGAAACTT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CAAGTATGCATCACAGCG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CACGCTGTGATGCATACT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CTTCGGATATCTTTTCG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CCGAAAAGATATCCGA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AGTGAGTCTGTGTTTTCC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:CTGGAAAACACAGACTCA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:CAACATGACCTGGGTCCA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:GTTGGACCCAGGTCATGT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:AAACACAACGAGATGCAAG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:CCTTGCATCTCGTTGTGT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6:TCATCACCATGTTGCTTT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 2n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8:GGACTCTGGTTCACACCA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8:TAGCCAAAACATGGTTCT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 Exon-6th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9:GGAGAACCATGTTTTGGCT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9:CTAATTAAGCAGTGGGAGC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th Exon-7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FLC3.C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 CCGGATCCGAAAAACCGA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AAATTTCGGTTCGGGTTCG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2: CCGAACCCGAACCGAAAT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2: GAAGGTGACTTGTCGGCT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GTAGCCGACAAGTCACCT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GTGTTCTCTTTCGTTCCTC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CGAGGAACGAAAGAGAAC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CCTATCCACAAGTTCAAGT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3r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TACTTGAACTTGTGGATA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CTAATTAAGCAGTGGGAG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 Exon-7th Exon</w:t>
            </w:r>
          </w:p>
        </w:tc>
      </w:tr>
      <w:tr>
        <w:trPr>
          <w:trHeight w:val="188" w:hRule="atLeast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FLC4.C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CCTGTGACTATGGTAGGC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TAGGAATCTTTCAGTAGC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>
          <w:trHeight w:val="188" w:hRule="atLeast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2:CTGCTACTGAAAGATTCCT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2: TCCACTTTTCTCCTTC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GAAGGAGAAAAGTG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TTCGTGTCTGTTAGCTTG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GCAAGCTAACAGACACG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AGCCTGCCTTACATTTTA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GATAAAATGTAAGGCAGG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AGATATTAGAGACTGTACG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 - 4th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:  CCGTACAGTCTCTAATAT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: CTTGAGAAGCGGAAGAGTC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th Exon-7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T.C5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CCGGGTACGGATCGGTTC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GGATCAACCGAAGCTGC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GCAGCAGCTTCGGTTGAT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CCTTTTGATGGATTGGTG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Exon–3r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GCACCAATCCATCAAAA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CGTCTGCGTGAAGCTGGC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 Intron - 4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FT.C8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GTGTGAAATGGCCTATGC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GGATCAACCGAAGCTG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CAGCTTCGGTTGAT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ACCAGTGGACCCATTCTC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- 2n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AGAGAATGGGTCCACTGG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GAGGGGTTGGTGCCTCCCG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d exon -3r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CCGGGAGGCACCAACCCC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CGTCTGCGTGAAGCTGGC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 Intron - 4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OC1.C3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CAGGAGACATAAACAAAC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TGAGTTTTCCCCCTCA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TGAGGGGGAAAAC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AATATTAACCAGATCATT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TAATGATCTGGTTAATA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CAAGATCACAATTAACC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2nd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GCAGGTTAATTGTGATCT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CTTTCTTGCTCGAACACAT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d Intron 4th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: AATGTGTTCGAGCAAGAA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: AACAAGGTAACCCAATGA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th Exon -7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OC1.1.C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GGTCCTTTTTGAGGCTAT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TGAGTTTTCCCCCTCA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TGAGGGGGAAAAC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CGATATTAGGAATGAGCA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CATGCTCATTCCTAATATC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CGTTTGGAAGCTTCGAGT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3r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CAACTCGAAGCTTCCAAAC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GAACAAGGTAACCCAATGA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Exon -7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SOC1.2.C4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GTCCACATACAGCTAAAC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TGAGTTTTTCCCCTCA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TGAGGGGAAAAAC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GTAGGAACATAGTAAGCA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TTGCTTACTATGTTCCT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TTCATCATGTTTGCTGCT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3rd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GAAGCAGCAAACATGATG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AAGAAGGCAACCCAATGA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rdExon -7th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FY.C2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1:CGCGTTCAGACAATGCTG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1: GTGAAACCTTCAGGAT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: ATGGATCCTGAAGGTTTC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: TTCTAGTGACAACTGGAT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Exon -1st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: GTATCCAGTTGTCACTAG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: TTAGCAATGGTCTGAACC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Intron-2nd Exon</w:t>
            </w:r>
          </w:p>
        </w:tc>
      </w:tr>
      <w:tr>
        <w:trPr>
          <w:trHeight w:val="56" w:hRule="atLeast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: CAGGTTCAGACCATTGCT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: GGAGACACTATTACCCGC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dExon -2nd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: CAGCGGGTAATAGTGTCT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: CTAATTAAACCCCAAACC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d Intron-3rd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C1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TCTTTACATATTTCGGA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AATCACATTTCGGCT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GAGCCGAAATGTGATT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TCTAAAGGGTTGTCAGT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CTACTGACAACCCTTTAG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TCATTGATTTGTGGTTGG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C3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CTACCACCGTGATAAAC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ACTCTCTCGCTACTGCT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AGCAGTAGCGAGAGAG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ATCTCTTTAACACCTTTG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GCCAAAGGTGTTAAAGAG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CTAAGGATAAGGAGCTTC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1.C4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GCTCCAACCGATGACATG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TCTTCTTCTTTCGGATC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CAGATCCGAAAGAAGAAG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CCGCAGGTGGCGTGGCG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ATCGCCACGCCACCTGCG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TTATGGATGTGACTTAGCG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2.C4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TGGAGAATGTCAAACGT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CGCACGGTCTCGACG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GCGTCGAGACCGTGC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TCAAAAACTCGGGACCAC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C5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CCTTCAATCGAAAAGCT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CTTGACGCTCTGGAAT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ATTCCAGAGCGTCA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TAGGAGTCGTTGGTTAA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CO.C9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ACAGGTTTCCCGCCAAAA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GCCCCTCTGTTGTTCTC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GAGAGAACAACAGAGGGG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TCTGGTACGATGCAGTCT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CAAGACTGCATCGTACC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GAAGGAACAATGCCATAT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VRN1.C1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CGTTATTAGGGTTACAT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AGAAAGGGCGTGG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CCACGCCCTTTCTTC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AACCGATAGCTCGTCCT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CAAGGACGAGCTATCGGT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GGTTGGTGTTGTCTCTTCA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: CTGAAGAGACAACACCAA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: TCAGACGTACTCGTTGAC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 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VRN2.C8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TGTTCAGCCCTATACAT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CGCAACAATTATGCCTACA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GTGTAGGCATAATTGTTGC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TCTTGATGGTTGACTTCT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Exon- 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GAAGAAGTCAACCATCA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TGAGAATGATAGAACTGGC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: CGCCAGTTCTATCATTC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: TCACTTGGCTTTGCTGTT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 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VIN3.C3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ATGATGAGGAATGAGGGT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GAGAGTTCATGAACAAGCT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AGCTTGTTCATGAACTC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GAGACACAGTAGAAGCAT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Exon- 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GGATGCTTCTACTGTGTC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TCACCGCTTTCTTGATA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VP.C4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AGGAATGTGACCTTAGG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GAATCTTCTCTCTCG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GCGAGAGAGAAGAT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TGTAACTCAAGAGATGGC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AGCCATCTCTTGAGTTAC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ATGCTGCCTTAGCCGCTTG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: ACAAGCGGCTAAGGCAGC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: CCATACGGTAAGCTGCAAG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VP.C8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ATCTCGAGGAGGGGTATT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GAATCTTCTCTCTCG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8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GCGAGAGAGAAGAT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TCTCTAACACTTCCCTCA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CATGAGGGAAGTGTTAG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GTTCCTCTCCTCTCATT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3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- 4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: GCAAATGAGAGGAGAGGA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3: TCTTCCGTTAACTGTGTC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6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-7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4: GGGACACAGTTAACGGA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: CGGTAAGCTGCACGAAGCC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9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-9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PL.C2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TGGAACTCGAAACTACA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CCGTAGCTCCAAGAATC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6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GATTCTTGGAGCTAC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AACTTCTCTTCCCATCAT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GATGATGGGAAGAGAAGT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CTAGGGGAAATAAAGCT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5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-3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r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PL.C4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GTGAATAGGGCAAAACCA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TACACACACACACACA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9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TGTGTGTGTGTGTGT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TCAGTAACCTTGAGAGCCA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5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PL.1.C6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GCAGTGGTGATAATAAAT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AGATACCCTAGTCCTTGTG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2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GCACAAGGACTAGGGTAT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TATCTAATCTGTGGTCGC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PL.2.C6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ATCTGTTTGCTGCTGGT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CAGATACCCTTGTCCTTGT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0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CACAAGGACAAGGGTATC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CTATCTAATCTGTGGTCGC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  <w:tr>
        <w:trPr/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SPL.C8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: CATGTGTTACTTTGAAGA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1: TCCCATTCGTAGTCCAAC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00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romoter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: ATGTTGGACTACGAATGG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: GTACGGACGGGCAAGAGGC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1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 -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Intron</w:t>
            </w:r>
          </w:p>
        </w:tc>
      </w:tr>
      <w:tr>
        <w:trPr/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: GGCCTCTTGCCCGTCCGT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: GGAGCTAAGCTACTCCATA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Preformatted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Intron-3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en-US"/>
              </w:rPr>
              <w:t>rd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Exon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Table S2B. </w:t>
      </w:r>
      <w:r>
        <w:rPr>
          <w:rFonts w:cs="Times New Roman" w:ascii="Times New Roman" w:hAnsi="Times New Roman"/>
        </w:rPr>
        <w:t xml:space="preserve">List of previously published primers on the reported </w:t>
      </w:r>
      <w:r>
        <w:rPr>
          <w:rFonts w:cs="Times New Roman" w:ascii="Times New Roman" w:hAnsi="Times New Roman"/>
          <w:i/>
        </w:rPr>
        <w:t>FLC</w:t>
      </w:r>
      <w:r>
        <w:rPr>
          <w:rFonts w:cs="Times New Roman" w:ascii="Times New Roman" w:hAnsi="Times New Roman"/>
        </w:rPr>
        <w:t xml:space="preserve">s in </w:t>
      </w:r>
      <w:r>
        <w:rPr>
          <w:rFonts w:cs="Times New Roman" w:ascii="Times New Roman" w:hAnsi="Times New Roman"/>
          <w:i/>
        </w:rPr>
        <w:t>B. oleracea</w:t>
      </w:r>
      <w:r>
        <w:rPr/>
        <w:t xml:space="preserve"> used in this study.</w:t>
      </w:r>
    </w:p>
    <w:tbl>
      <w:tblPr>
        <w:tblW w:w="5750" w:type="pct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4306"/>
        <w:gridCol w:w="3867"/>
        <w:gridCol w:w="2110"/>
      </w:tblGrid>
      <w:tr>
        <w:trPr>
          <w:trHeight w:val="151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5ˊ----------------------------------3ˊ)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5ˊ----------------------------------3ˊ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</w:t>
            </w:r>
          </w:p>
        </w:tc>
      </w:tr>
      <w:tr>
        <w:trPr>
          <w:trHeight w:val="214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C1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GAGGAATCAAATGTCGATAA 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CTAATAAAGCAGTGGGAGAG C   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9]</w:t>
            </w:r>
          </w:p>
        </w:tc>
      </w:tr>
      <w:tr>
        <w:trPr>
          <w:trHeight w:val="25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1: GGCTTTTGATTATGGACAAACC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1:  AACCCAACTTGGAATCAAACC 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2:  GGAGTCCATCTTTCCACGTT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:  TGATCTTGAGGTCCGGTTTC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 CCTAGACGGGTCCGAATCTGGGA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 GTCCCAGATTCGGACCCGTCTAGG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>
          <w:trHeight w:val="106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 GTCTCTAATTGTGTTCTGTGCC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 GGTTGTCTCATGTATCTAGCAA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7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 GGTGTTAGAATGTATTGGCATGCC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 CGGTACGGGTTCGGTTCGGATT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 CTTGCTCAAGGGTCCAGTGGT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 GAGTGCGAAACTAAACGCTTGGG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 CATCCGTCTATTCAAACGTCC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 GGCGTAGAGGTAATCCATAGAA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6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 GGTTGTGCATGAGGATCCATCA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 GCAGTGGGAGCGTTACCGGAAG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8 GAGCTGAAGATACATGGGAGCGAG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9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C2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CCATGAGCTACTAGAACTTG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AATAAAGCAGTGGGAGAG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9]</w:t>
            </w:r>
          </w:p>
        </w:tc>
      </w:tr>
      <w:tr>
        <w:trPr>
          <w:trHeight w:val="23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: GTAAGCTTGTGGAATCAAATTCT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6R: TGGCTAGCCAAACCCTGGTT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1: AGGGCCTAGAGGGCATACAT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1:  TTTTGAGGCTCTCGACACAA 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</w:tc>
      </w:tr>
      <w:tr>
        <w:trPr>
          <w:trHeight w:val="14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2: CGAAGTATGGTTCACACCATGAGC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: CGGAGAGGGCAGTCTCAAGGTGGTT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FLC.C2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FLC4)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3: CGTCAGCTTTCAGTTCTCTG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3: CTTCGGAGCTTCTGACTGAAG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6]</w:t>
            </w:r>
          </w:p>
        </w:tc>
      </w:tr>
      <w:tr>
        <w:trPr>
          <w:trHeight w:val="178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AAGCTTGTGGAATCAAATTCTGA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 GGCTATCAACAAGCTTCAACAATAG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-1 F:  CACGATTGCCATTAGAGTGG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-1 R:  GATTTGACCAGTATGTATGCCC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C3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 GTGGAATCAAATGTCGGTGG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 CTAATAAAGCAGTGGGAGAG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9]</w:t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F1: AGCAGAAACGGGAACCTACA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R1: CATTGCCATTTACTGCATCG 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</w:tc>
      </w:tr>
      <w:tr>
        <w:trPr>
          <w:trHeight w:val="22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F2: CCTCCTCCGGAAAGCTCTACAGC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R2: TGTCCACGCTTACACCAACGAC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: GGTACACGTGGCTGTCTTCTCGT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: CGGGTACCCGAAATATTTCGGTTC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>
          <w:trHeight w:val="13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: GAGGTATTGCATTGTTGGTCCAC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: GTCAATAGCTGGACAATGTCGTA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06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: GTGCCGGTGTTCATTCAAATTTG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: CCAGGGCTTTAAGATCATCA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8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: GACTGAAGATCCTGTCCACGGAG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: CAAGAAGTGCTTATCGGCTTTT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24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: CTCCATATTATCAGCTTCGGCTCC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6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: GGAGTACACACAATCTCTCAGC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C4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: CTCCTCTTCAGCCTGGTCAAGGT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: CTAACAAAAACGCCCTTCTCGGC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>
          <w:trHeight w:val="13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: GACAGGATCTTCAGTCAGAAGCTC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: GGGCATCTCCGTCCCAACTCCAT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6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: CGAATGTATGCCACATTGTGCAG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: GGAGCTTCTGACTGAAGATCCTG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9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F1: GAAATATGGAAAGCGGGTGA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R1: AGAGGTGATGCGCCTAGAAA 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</w:tc>
      </w:tr>
      <w:tr>
        <w:trPr>
          <w:trHeight w:val="14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F2: GGGATTGCGCAAAATTCTAA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R2: GCGTGGACGGCTAGTGTATT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C5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 F: AGTGTGGAAGGGATGTGAAAG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 R: TGAGGTTACAGACGTCTAAC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9]</w:t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-band F: TGGAATCAATTGTCGATGTA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-band R: CTAATAAAGCAGTGGGAGAG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F: AGTGTGGAAGGGATGTGAAA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R: TGAGGTTACAGACGTCTAA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1: CCATTCGAGTTCGGATATTG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1: CGATGCGTTTTAACGACAAG 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</w:tc>
      </w:tr>
      <w:tr>
        <w:trPr>
          <w:trHeight w:val="22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2: TGATGAAGGAAGACCCTTGG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: TTCTCTATCATGGCGGTTCC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9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3: ATCGGCAATCGTTGTGTGTA 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3: CCCAAGACAAAAGACCCAAG 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: GCGGTGCACGTGGCTGTCTTGTC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: CGGAGGAGAAGCTGTAGAGCTTG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</w:p>
        </w:tc>
      </w:tr>
      <w:tr>
        <w:trPr>
          <w:trHeight w:val="169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: GAGAGATCTCAGAATATACTCTC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: GATTCGCCGGGTAAATCTAAGTG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: CTGAATGCTAGGTTCAGCCTTG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: CGCGAAGAGACAGCCAACGGTA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: GGTAGATTCCAGTGGTGTCTT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: GGTATCAGAGGGTTCTAGCGATC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14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: ATACACTGGTCCTTTACCGCCTC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: GACTAATGGAACTCGGCACTAA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9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: GCTTTCCTAGCTAGTTCAGCCAGG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: CAACTGATGCACATTACGTGCT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: CAGGGCGTGTGTTGCTGCACTTC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8: CCAGGGCATTGAGATCATCA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9: CATTTGTAATGAAAGGAGGAGA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0: CCTGGCTGAACTAGCTAGGAAAG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: GCAGCGGAAAGCAAAACCTACATC</w:t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Coltabtab">
    <w:name w:val="coltab-tab"/>
    <w:qFormat/>
    <w:rPr/>
  </w:style>
  <w:style w:type="character" w:styleId="Ht">
    <w:name w:val="h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Open">
    <w:name w:val="open"/>
    <w:qFormat/>
    <w:rPr/>
  </w:style>
  <w:style w:type="character" w:styleId="Summarysubhead">
    <w:name w:val="summary-subhead"/>
    <w:qFormat/>
    <w:rPr/>
  </w:style>
  <w:style w:type="character" w:styleId="Boxhighlight">
    <w:name w:val="box-highligh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opmargin">
    <w:name w:val="top-margi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pacebelow">
    <w:name w:val="space-below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s.ensembl.org/Brassica_rapa/Gene/Summary?g=Bra023858" TargetMode="External"/><Relationship Id="rId3" Type="http://schemas.openxmlformats.org/officeDocument/2006/relationships/hyperlink" Target="http://plants.ensembl.org/Arabidopsis_thaliana/Gene/Summary?g=AT1G28050" TargetMode="External"/><Relationship Id="rId4" Type="http://schemas.openxmlformats.org/officeDocument/2006/relationships/hyperlink" Target="http://plants.ensembl.org/Brassica_rapa/Gene/Summary?g=Bra004423" TargetMode="External"/><Relationship Id="rId5" Type="http://schemas.openxmlformats.org/officeDocument/2006/relationships/hyperlink" Target="http://plants.ensembl.org/Brassica_rapa/Gene/Summary?g=Bra032061" TargetMode="External"/><Relationship Id="rId6" Type="http://schemas.openxmlformats.org/officeDocument/2006/relationships/hyperlink" Target="http://plants.ensembl.org/Arabidopsis_thaliana/Gene/Summary?g=AT1G49130" TargetMode="External"/><Relationship Id="rId7" Type="http://schemas.openxmlformats.org/officeDocument/2006/relationships/hyperlink" Target="http://plants.ensembl.org/Brassica_rapa/Gene/Summary?g=Bra032273" TargetMode="External"/><Relationship Id="rId8" Type="http://schemas.openxmlformats.org/officeDocument/2006/relationships/hyperlink" Target="http://plants.ensembl.org/Arabidopsis_thaliana/Gene/Summary?g=AT5G15840" TargetMode="External"/><Relationship Id="rId9" Type="http://schemas.openxmlformats.org/officeDocument/2006/relationships/hyperlink" Target="http://plants.ensembl.org/Brassica_rapa/Gene/Summary?g=Bra037544" TargetMode="External"/><Relationship Id="rId10" Type="http://schemas.openxmlformats.org/officeDocument/2006/relationships/hyperlink" Target="http://plants.ensembl.org/Arabidopsis_thaliana/Gene/Summary?g=AT4G16845" TargetMode="External"/><Relationship Id="rId11" Type="http://schemas.openxmlformats.org/officeDocument/2006/relationships/hyperlink" Target="http://plants.ensembl.org/Brassica_rapa/Gene/Summary?g=Bra021078" TargetMode="External"/><Relationship Id="rId12" Type="http://schemas.openxmlformats.org/officeDocument/2006/relationships/hyperlink" Target="http://plants.ensembl.org/Brassica_rapa/Gene/Summary?g=Bra024456" TargetMode="External"/><Relationship Id="rId13" Type="http://schemas.openxmlformats.org/officeDocument/2006/relationships/hyperlink" Target="http://plants.ensembl.org/Brassica_rapa/Gene/Summary?g=Bra030228" TargetMode="External"/><Relationship Id="rId14" Type="http://schemas.openxmlformats.org/officeDocument/2006/relationships/hyperlink" Target="http://plants.ensembl.org/Arabidopsis_thaliana/Gene/Summary?g=AT2G22540" TargetMode="External"/><Relationship Id="rId15" Type="http://schemas.openxmlformats.org/officeDocument/2006/relationships/hyperlink" Target="http://plants.ensembl.org/Arabidopsis_thaliana/Gene/Summary?g=AT2G22540" TargetMode="External"/><Relationship Id="rId16" Type="http://schemas.openxmlformats.org/officeDocument/2006/relationships/hyperlink" Target="http://plants.ensembl.org/Brassica_rapa/Gene/Summary?g=Bra038324" TargetMode="External"/><Relationship Id="rId17" Type="http://schemas.openxmlformats.org/officeDocument/2006/relationships/hyperlink" Target="http://plants.ensembl.org/Arabidopsis_thaliana/Gene/Summary?g=AT1G69170" TargetMode="External"/><Relationship Id="rId18" Type="http://schemas.openxmlformats.org/officeDocument/2006/relationships/hyperlink" Target="http://plants.ensembl.org/Brassica_rapa/Gene/Summary?g=Bra005470" TargetMode="External"/><Relationship Id="rId19" Type="http://schemas.openxmlformats.org/officeDocument/2006/relationships/hyperlink" Target="http://plants.ensembl.org/Arabidopsis_thaliana/Gene/Summary?g=AT2G33810" TargetMode="External"/><Relationship Id="rId20" Type="http://schemas.openxmlformats.org/officeDocument/2006/relationships/hyperlink" Target="http://plants.ensembl.org/Arabidopsis_thaliana/Gene/Summary?g=AT1G53160" TargetMode="External"/><Relationship Id="rId21" Type="http://schemas.openxmlformats.org/officeDocument/2006/relationships/hyperlink" Target="http://plants.ensembl.org/Arabidopsis_thaliana/Gene/Summary?g=AT1G53160" TargetMode="External"/><Relationship Id="rId22" Type="http://schemas.openxmlformats.org/officeDocument/2006/relationships/hyperlink" Target="http://plants.ensembl.org/Arabidopsis_thaliana/Gene/Summary?g=AT1G02065" TargetMode="Externa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7:08:00Z</dcterms:created>
  <dc:creator>user</dc:creator>
  <dc:description/>
  <cp:keywords/>
  <dc:language>en-US</dc:language>
  <cp:lastModifiedBy>Ujjal Nath</cp:lastModifiedBy>
  <cp:lastPrinted>2018-11-13T03:50:00Z</cp:lastPrinted>
  <dcterms:modified xsi:type="dcterms:W3CDTF">2019-03-13T21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nique User Id_1">
    <vt:lpwstr>0d4657be-0106-3d9b-9b25-3b116add14f0</vt:lpwstr>
  </property>
</Properties>
</file>